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13716" w:type="dxa"/>
        <w:tblLook w:val="04A0" w:firstRow="1" w:lastRow="0" w:firstColumn="1" w:lastColumn="0" w:noHBand="0" w:noVBand="1"/>
      </w:tblPr>
      <w:tblGrid>
        <w:gridCol w:w="1668"/>
        <w:gridCol w:w="5415"/>
        <w:gridCol w:w="4678"/>
        <w:gridCol w:w="1955"/>
      </w:tblGrid>
      <w:tr w:rsidR="009A648C" w14:paraId="2BB6BA1C" w14:textId="77777777" w:rsidTr="009A648C">
        <w:tc>
          <w:tcPr>
            <w:tcW w:w="1668" w:type="dxa"/>
          </w:tcPr>
          <w:p w14:paraId="52D307B3" w14:textId="77777777" w:rsidR="009A648C" w:rsidRPr="009A648C" w:rsidRDefault="009A648C" w:rsidP="00ED74E0">
            <w:pPr>
              <w:rPr>
                <w:b/>
                <w:bCs/>
              </w:rPr>
            </w:pPr>
            <w:bookmarkStart w:id="0" w:name="OLE_LINK31"/>
            <w:r w:rsidRPr="009A648C">
              <w:rPr>
                <w:b/>
                <w:bCs/>
              </w:rPr>
              <w:t>TPB Construct / Domain</w:t>
            </w:r>
          </w:p>
        </w:tc>
        <w:tc>
          <w:tcPr>
            <w:tcW w:w="5415" w:type="dxa"/>
          </w:tcPr>
          <w:p w14:paraId="04DB522C" w14:textId="77777777" w:rsidR="009A648C" w:rsidRPr="009A648C" w:rsidRDefault="009A648C" w:rsidP="00ED74E0">
            <w:pPr>
              <w:rPr>
                <w:b/>
                <w:bCs/>
              </w:rPr>
            </w:pPr>
            <w:r w:rsidRPr="009A648C">
              <w:rPr>
                <w:b/>
                <w:bCs/>
              </w:rPr>
              <w:t>Core Questions</w:t>
            </w:r>
          </w:p>
        </w:tc>
        <w:tc>
          <w:tcPr>
            <w:tcW w:w="4678" w:type="dxa"/>
          </w:tcPr>
          <w:p w14:paraId="6CEC03ED" w14:textId="77777777" w:rsidR="009A648C" w:rsidRPr="009A648C" w:rsidRDefault="009A648C" w:rsidP="00ED74E0">
            <w:pPr>
              <w:rPr>
                <w:b/>
                <w:bCs/>
              </w:rPr>
            </w:pPr>
            <w:r w:rsidRPr="009A648C">
              <w:rPr>
                <w:b/>
                <w:bCs/>
              </w:rPr>
              <w:t>Example Probing Prompts</w:t>
            </w:r>
          </w:p>
        </w:tc>
        <w:tc>
          <w:tcPr>
            <w:tcW w:w="1955" w:type="dxa"/>
          </w:tcPr>
          <w:p w14:paraId="355F7FCD" w14:textId="77777777" w:rsidR="009A648C" w:rsidRPr="009A648C" w:rsidRDefault="009A648C" w:rsidP="00ED74E0">
            <w:pPr>
              <w:rPr>
                <w:b/>
                <w:bCs/>
              </w:rPr>
            </w:pPr>
            <w:r w:rsidRPr="009A648C">
              <w:rPr>
                <w:b/>
                <w:bCs/>
              </w:rPr>
              <w:t>Purpose / Rationale</w:t>
            </w:r>
          </w:p>
        </w:tc>
      </w:tr>
      <w:tr w:rsidR="009A648C" w14:paraId="68440F00" w14:textId="77777777" w:rsidTr="009A648C">
        <w:tc>
          <w:tcPr>
            <w:tcW w:w="1668" w:type="dxa"/>
          </w:tcPr>
          <w:p w14:paraId="1C0E8776" w14:textId="77777777" w:rsidR="009A648C" w:rsidRDefault="009A648C" w:rsidP="00ED74E0">
            <w:r>
              <w:t>Opening / Context Setting</w:t>
            </w:r>
          </w:p>
        </w:tc>
        <w:tc>
          <w:tcPr>
            <w:tcW w:w="5415" w:type="dxa"/>
          </w:tcPr>
          <w:p w14:paraId="746F71B0" w14:textId="7A56F26E" w:rsidR="009A648C" w:rsidRDefault="009A648C" w:rsidP="00ED74E0">
            <w:r>
              <w:t>Can you tell me a bit about yourself as an and your background in endurance sport?</w:t>
            </w:r>
          </w:p>
          <w:p w14:paraId="72695323" w14:textId="23A3399F" w:rsidR="009A648C" w:rsidRDefault="009A648C" w:rsidP="00ED74E0">
            <w:r>
              <w:br/>
              <w:t>How do you normally approach nutrition in the lead-up to races, what have you done previously?</w:t>
            </w:r>
          </w:p>
          <w:p w14:paraId="4DA75CA0" w14:textId="6B870972" w:rsidR="009A648C" w:rsidRDefault="009A648C" w:rsidP="00ED74E0">
            <w:r>
              <w:br/>
              <w:t>What does your typical race-week routine look like?</w:t>
            </w:r>
          </w:p>
        </w:tc>
        <w:tc>
          <w:tcPr>
            <w:tcW w:w="4678" w:type="dxa"/>
          </w:tcPr>
          <w:p w14:paraId="58915901" w14:textId="77777777" w:rsidR="009A648C" w:rsidRDefault="009A648C" w:rsidP="00ED74E0">
            <w:r>
              <w:t>Has this changed much over the years?</w:t>
            </w:r>
          </w:p>
          <w:p w14:paraId="753CA203" w14:textId="18F4EE04" w:rsidR="009A648C" w:rsidRDefault="009A648C" w:rsidP="00ED74E0">
            <w:r>
              <w:br/>
              <w:t>Who helps you with this, if anyone?</w:t>
            </w:r>
          </w:p>
          <w:p w14:paraId="6AA4A457" w14:textId="77777777" w:rsidR="009A648C" w:rsidRDefault="009A648C" w:rsidP="00ED74E0"/>
          <w:p w14:paraId="32203744" w14:textId="77777777" w:rsidR="009A648C" w:rsidRDefault="009A648C" w:rsidP="009A648C">
            <w:r>
              <w:t>How are you feeling for the upcoming race?</w:t>
            </w:r>
          </w:p>
          <w:p w14:paraId="1BBEA6D1" w14:textId="5B105EB8" w:rsidR="009A648C" w:rsidRDefault="009A648C" w:rsidP="00ED74E0"/>
        </w:tc>
        <w:tc>
          <w:tcPr>
            <w:tcW w:w="1955" w:type="dxa"/>
          </w:tcPr>
          <w:p w14:paraId="7C1261EF" w14:textId="77777777" w:rsidR="009A648C" w:rsidRDefault="009A648C" w:rsidP="00ED74E0">
            <w:r>
              <w:t>To establish rapport, understand experience level, and situate later responses.</w:t>
            </w:r>
          </w:p>
        </w:tc>
      </w:tr>
      <w:tr w:rsidR="009A648C" w14:paraId="62D42A32" w14:textId="77777777" w:rsidTr="009A648C">
        <w:tc>
          <w:tcPr>
            <w:tcW w:w="1668" w:type="dxa"/>
          </w:tcPr>
          <w:p w14:paraId="16005289" w14:textId="77777777" w:rsidR="009A648C" w:rsidRDefault="009A648C" w:rsidP="00ED74E0">
            <w:r>
              <w:t>Attitudes</w:t>
            </w:r>
          </w:p>
        </w:tc>
        <w:tc>
          <w:tcPr>
            <w:tcW w:w="5415" w:type="dxa"/>
          </w:tcPr>
          <w:p w14:paraId="256B1BF3" w14:textId="6E7CAD8D" w:rsidR="009A648C" w:rsidRDefault="009A648C" w:rsidP="00ED74E0">
            <w:r>
              <w:t>What are your overall thoughts and focuses on nutrition prior to a race?</w:t>
            </w:r>
          </w:p>
          <w:p w14:paraId="191C0C60" w14:textId="6273E278" w:rsidR="009A648C" w:rsidRDefault="009A648C" w:rsidP="00ED74E0">
            <w:r>
              <w:br/>
              <w:t>How important do you think nutrition is for your race performance or experience?</w:t>
            </w:r>
          </w:p>
          <w:p w14:paraId="64138335" w14:textId="0DD3F876" w:rsidR="009A648C" w:rsidRDefault="009A648C" w:rsidP="00ED74E0">
            <w:r>
              <w:br/>
              <w:t>What does ‘getting it right’ or success look like to you?</w:t>
            </w:r>
          </w:p>
        </w:tc>
        <w:tc>
          <w:tcPr>
            <w:tcW w:w="4678" w:type="dxa"/>
          </w:tcPr>
          <w:p w14:paraId="74590059" w14:textId="7F5EB743" w:rsidR="009A648C" w:rsidRPr="009A648C" w:rsidRDefault="009A648C" w:rsidP="009A648C">
            <w:r w:rsidRPr="009A648C">
              <w:t>How confident do you feel that your nutrition choices make a difference?</w:t>
            </w:r>
          </w:p>
          <w:p w14:paraId="602AF0ED" w14:textId="77777777" w:rsidR="009A648C" w:rsidRPr="009A648C" w:rsidRDefault="009A648C" w:rsidP="009A648C">
            <w:r w:rsidRPr="009A648C">
              <w:t>Why do you think that?</w:t>
            </w:r>
            <w:r w:rsidRPr="009A648C">
              <w:br/>
            </w:r>
            <w:r w:rsidRPr="009A648C">
              <w:br/>
              <w:t>Have you always felt this way?</w:t>
            </w:r>
          </w:p>
          <w:p w14:paraId="438ED8F0" w14:textId="534A3047" w:rsidR="009A648C" w:rsidRPr="009A648C" w:rsidRDefault="009A648C" w:rsidP="009A648C">
            <w:r w:rsidRPr="009A648C">
              <w:br/>
              <w:t>Do you have any concerns?</w:t>
            </w:r>
          </w:p>
        </w:tc>
        <w:tc>
          <w:tcPr>
            <w:tcW w:w="1955" w:type="dxa"/>
          </w:tcPr>
          <w:p w14:paraId="5A2544FB" w14:textId="77777777" w:rsidR="009A648C" w:rsidRDefault="009A648C" w:rsidP="00ED74E0">
            <w:r>
              <w:t>To explore beliefs, perceived importance, and emotional tone around nutrition.</w:t>
            </w:r>
          </w:p>
        </w:tc>
      </w:tr>
      <w:tr w:rsidR="009A648C" w14:paraId="6DF2C46D" w14:textId="77777777" w:rsidTr="009A648C">
        <w:tc>
          <w:tcPr>
            <w:tcW w:w="1668" w:type="dxa"/>
          </w:tcPr>
          <w:p w14:paraId="0063B847" w14:textId="77777777" w:rsidR="009A648C" w:rsidRDefault="009A648C" w:rsidP="00ED74E0">
            <w:r>
              <w:t>Subjective Norms</w:t>
            </w:r>
          </w:p>
        </w:tc>
        <w:tc>
          <w:tcPr>
            <w:tcW w:w="5415" w:type="dxa"/>
          </w:tcPr>
          <w:p w14:paraId="0CA135CA" w14:textId="3F6C5EEB" w:rsidR="009A648C" w:rsidRDefault="009A648C" w:rsidP="00ED74E0">
            <w:r>
              <w:t>Is there anything/anyone you look towards for guidance?</w:t>
            </w:r>
          </w:p>
          <w:p w14:paraId="1F99507E" w14:textId="35E85207" w:rsidR="009A648C" w:rsidRDefault="009A648C" w:rsidP="00ED74E0">
            <w:r>
              <w:br/>
              <w:t>Do you get advice from coaches, peers, or online sources?</w:t>
            </w:r>
          </w:p>
          <w:p w14:paraId="57B1A5EA" w14:textId="0577EEB1" w:rsidR="009A648C" w:rsidRDefault="009A648C" w:rsidP="00ED74E0">
            <w:r>
              <w:br/>
              <w:t>How do you decide which advice to follow?</w:t>
            </w:r>
          </w:p>
        </w:tc>
        <w:tc>
          <w:tcPr>
            <w:tcW w:w="4678" w:type="dxa"/>
          </w:tcPr>
          <w:p w14:paraId="01A058A3" w14:textId="77777777" w:rsidR="009A648C" w:rsidRDefault="009A648C" w:rsidP="00ED74E0">
            <w:r>
              <w:t>Are there common practices you see in your training group or the wider triathlon community?</w:t>
            </w:r>
          </w:p>
          <w:p w14:paraId="29E3BD8C" w14:textId="6B56F275" w:rsidR="009A648C" w:rsidRDefault="009A648C" w:rsidP="00ED74E0">
            <w:r>
              <w:br/>
              <w:t>Do you ever feel pressure to prepare in a certain way?</w:t>
            </w:r>
          </w:p>
          <w:p w14:paraId="41FAC03B" w14:textId="649CDE0A" w:rsidR="009A648C" w:rsidRDefault="009A648C" w:rsidP="00ED74E0">
            <w:r>
              <w:t>Why do you trust that?</w:t>
            </w:r>
          </w:p>
          <w:p w14:paraId="34C0D3DA" w14:textId="25CE8DF7" w:rsidR="009A648C" w:rsidRDefault="009A648C" w:rsidP="00ED74E0">
            <w:r>
              <w:lastRenderedPageBreak/>
              <w:t xml:space="preserve">Where did you learn that? Where did you hear this? </w:t>
            </w:r>
          </w:p>
        </w:tc>
        <w:tc>
          <w:tcPr>
            <w:tcW w:w="1955" w:type="dxa"/>
          </w:tcPr>
          <w:p w14:paraId="648C1AF3" w14:textId="77777777" w:rsidR="009A648C" w:rsidRDefault="009A648C" w:rsidP="00ED74E0">
            <w:r>
              <w:lastRenderedPageBreak/>
              <w:t>To identify cultural, social, and informational influences shaping norms and expectations.</w:t>
            </w:r>
          </w:p>
        </w:tc>
      </w:tr>
      <w:tr w:rsidR="009A648C" w14:paraId="782AD0D4" w14:textId="77777777" w:rsidTr="009A648C">
        <w:tc>
          <w:tcPr>
            <w:tcW w:w="1668" w:type="dxa"/>
          </w:tcPr>
          <w:p w14:paraId="156675DF" w14:textId="77777777" w:rsidR="009A648C" w:rsidRDefault="009A648C" w:rsidP="00ED74E0">
            <w:r>
              <w:t xml:space="preserve">Perceived </w:t>
            </w:r>
            <w:proofErr w:type="spellStart"/>
            <w:r>
              <w:t>Behavioural</w:t>
            </w:r>
            <w:proofErr w:type="spellEnd"/>
            <w:r>
              <w:t xml:space="preserve"> Control (PBC)</w:t>
            </w:r>
          </w:p>
        </w:tc>
        <w:tc>
          <w:tcPr>
            <w:tcW w:w="5415" w:type="dxa"/>
          </w:tcPr>
          <w:p w14:paraId="16C4B19F" w14:textId="30B2F895" w:rsidR="009A648C" w:rsidRDefault="009A648C" w:rsidP="00ED74E0">
            <w:r>
              <w:t>How much control do you feel you have over what you eat in the days before a race?  Do you think you will stick to you intended plan?</w:t>
            </w:r>
          </w:p>
          <w:p w14:paraId="12DEF0CA" w14:textId="2488E888" w:rsidR="009A648C" w:rsidRDefault="009A648C" w:rsidP="00ED74E0">
            <w:r>
              <w:br/>
              <w:t xml:space="preserve">What makes it easier or harder to follow your intended plan? </w:t>
            </w:r>
          </w:p>
          <w:p w14:paraId="0DC82890" w14:textId="69580D03" w:rsidR="009A648C" w:rsidRDefault="009A648C" w:rsidP="00ED74E0">
            <w:r>
              <w:br/>
              <w:t>What challenges do you usually face or do you think you may face when trying to stick to your plan?</w:t>
            </w:r>
          </w:p>
        </w:tc>
        <w:tc>
          <w:tcPr>
            <w:tcW w:w="4678" w:type="dxa"/>
          </w:tcPr>
          <w:p w14:paraId="52C8D21C" w14:textId="4C3C8BB3" w:rsidR="009A648C" w:rsidRDefault="009A648C" w:rsidP="00ED74E0">
            <w:r>
              <w:t xml:space="preserve">How are </w:t>
            </w:r>
            <w:proofErr w:type="spellStart"/>
            <w:r>
              <w:t>yo</w:t>
            </w:r>
            <w:proofErr w:type="spellEnd"/>
            <w:r>
              <w:t xml:space="preserve"> planning to manage travel, accommodation, food options?</w:t>
            </w:r>
          </w:p>
          <w:p w14:paraId="7D31660B" w14:textId="66E51749" w:rsidR="009A648C" w:rsidRDefault="009A648C" w:rsidP="00ED74E0">
            <w:r>
              <w:br/>
              <w:t>How do/will you manage when something unexpected happens, like delays or stress?</w:t>
            </w:r>
          </w:p>
        </w:tc>
        <w:tc>
          <w:tcPr>
            <w:tcW w:w="1955" w:type="dxa"/>
          </w:tcPr>
          <w:p w14:paraId="6B24A715" w14:textId="77777777" w:rsidR="009A648C" w:rsidRDefault="009A648C" w:rsidP="00ED74E0">
            <w:r>
              <w:t xml:space="preserve">To understand the role of environment, logistics, and psychological control in shaping </w:t>
            </w:r>
            <w:proofErr w:type="spellStart"/>
            <w:r>
              <w:t>behaviour</w:t>
            </w:r>
            <w:proofErr w:type="spellEnd"/>
            <w:r>
              <w:t>.</w:t>
            </w:r>
          </w:p>
        </w:tc>
      </w:tr>
      <w:tr w:rsidR="009A648C" w14:paraId="1E0EDDC5" w14:textId="77777777" w:rsidTr="009A648C">
        <w:tc>
          <w:tcPr>
            <w:tcW w:w="1668" w:type="dxa"/>
          </w:tcPr>
          <w:p w14:paraId="1D9A4D21" w14:textId="77777777" w:rsidR="009A648C" w:rsidRDefault="009A648C" w:rsidP="00ED74E0">
            <w:r>
              <w:t>Utilitarian Drivers</w:t>
            </w:r>
          </w:p>
        </w:tc>
        <w:tc>
          <w:tcPr>
            <w:tcW w:w="5415" w:type="dxa"/>
          </w:tcPr>
          <w:p w14:paraId="19AA79EE" w14:textId="77777777" w:rsidR="009A648C" w:rsidRDefault="009A648C" w:rsidP="00ED74E0">
            <w:r>
              <w:t>What practical things guide your food choices before racing?</w:t>
            </w:r>
            <w:r>
              <w:br/>
            </w:r>
          </w:p>
          <w:p w14:paraId="76258BAC" w14:textId="77777777" w:rsidR="009A648C" w:rsidRDefault="009A648C" w:rsidP="00ED74E0">
            <w:r>
              <w:t>Do you ever choose foods because they’re easy, familiar, or comforting?</w:t>
            </w:r>
          </w:p>
          <w:p w14:paraId="438DA50F" w14:textId="668147B9" w:rsidR="009A648C" w:rsidRDefault="009A648C" w:rsidP="00ED74E0">
            <w:r>
              <w:br/>
              <w:t>How much does gut comfort or nerves affect what you eat?</w:t>
            </w:r>
          </w:p>
        </w:tc>
        <w:tc>
          <w:tcPr>
            <w:tcW w:w="4678" w:type="dxa"/>
          </w:tcPr>
          <w:p w14:paraId="4CC0B6CB" w14:textId="77777777" w:rsidR="009A648C" w:rsidRDefault="009A648C" w:rsidP="00ED74E0">
            <w:r>
              <w:t>Do you have any ‘go-to’ meals or rituals that help you feel ready?</w:t>
            </w:r>
          </w:p>
          <w:p w14:paraId="2C020186" w14:textId="3AC057EA" w:rsidR="009A648C" w:rsidRDefault="009A648C" w:rsidP="00ED74E0">
            <w:r>
              <w:br/>
              <w:t>Do you make trade-offs between what’s comfortable and what you think might help performance?</w:t>
            </w:r>
          </w:p>
        </w:tc>
        <w:tc>
          <w:tcPr>
            <w:tcW w:w="1955" w:type="dxa"/>
          </w:tcPr>
          <w:p w14:paraId="640139AF" w14:textId="77777777" w:rsidR="009A648C" w:rsidRDefault="009A648C" w:rsidP="00ED74E0">
            <w:r>
              <w:t>To explore comfort, practicality, and emotion-based influences on food choice.</w:t>
            </w:r>
          </w:p>
        </w:tc>
      </w:tr>
      <w:tr w:rsidR="009A648C" w14:paraId="481DD379" w14:textId="77777777" w:rsidTr="009A648C">
        <w:tc>
          <w:tcPr>
            <w:tcW w:w="1668" w:type="dxa"/>
          </w:tcPr>
          <w:p w14:paraId="3B5E9753" w14:textId="77777777" w:rsidR="009A648C" w:rsidRDefault="009A648C" w:rsidP="00ED74E0">
            <w:proofErr w:type="spellStart"/>
            <w:r>
              <w:t>Behavioural</w:t>
            </w:r>
            <w:proofErr w:type="spellEnd"/>
            <w:r>
              <w:t xml:space="preserve"> Intentions (Pre-Race Planning)</w:t>
            </w:r>
          </w:p>
        </w:tc>
        <w:tc>
          <w:tcPr>
            <w:tcW w:w="5415" w:type="dxa"/>
          </w:tcPr>
          <w:p w14:paraId="6A58B739" w14:textId="77777777" w:rsidR="009A648C" w:rsidRDefault="009A648C" w:rsidP="00ED74E0">
            <w:r>
              <w:t>Can you walk me through how you plan your nutrition in the days before a race?</w:t>
            </w:r>
            <w:r>
              <w:br/>
            </w:r>
          </w:p>
          <w:p w14:paraId="744BA645" w14:textId="77777777" w:rsidR="009A648C" w:rsidRDefault="009A648C" w:rsidP="00ED74E0">
            <w:r>
              <w:t>Do you have a set plan for what you’ll eat or is it more flexible?</w:t>
            </w:r>
            <w:r>
              <w:br/>
            </w:r>
            <w:r>
              <w:lastRenderedPageBreak/>
              <w:t>When do you start thinking about your race-week meals?</w:t>
            </w:r>
          </w:p>
          <w:p w14:paraId="36E00CF1" w14:textId="68188B73" w:rsidR="009A648C" w:rsidRDefault="009A648C" w:rsidP="00ED74E0">
            <w:r>
              <w:t>Have you practiced any of the strategies?</w:t>
            </w:r>
          </w:p>
        </w:tc>
        <w:tc>
          <w:tcPr>
            <w:tcW w:w="4678" w:type="dxa"/>
          </w:tcPr>
          <w:p w14:paraId="6F71098E" w14:textId="77777777" w:rsidR="009A648C" w:rsidRDefault="009A648C" w:rsidP="00ED74E0">
            <w:r>
              <w:lastRenderedPageBreak/>
              <w:t>Do you aim for specific goals like carbohydrate loading or just eating more generally?</w:t>
            </w:r>
          </w:p>
          <w:p w14:paraId="4C5D3F75" w14:textId="4169A654" w:rsidR="009A648C" w:rsidRDefault="009A648C" w:rsidP="00ED74E0">
            <w:r>
              <w:br/>
              <w:t>Will you make deliberate changes to your food (</w:t>
            </w:r>
            <w:proofErr w:type="spellStart"/>
            <w:r>
              <w:t>fibre</w:t>
            </w:r>
            <w:proofErr w:type="spellEnd"/>
            <w:r>
              <w:t>, macros, fluids, or portion sizes)?</w:t>
            </w:r>
          </w:p>
        </w:tc>
        <w:tc>
          <w:tcPr>
            <w:tcW w:w="1955" w:type="dxa"/>
          </w:tcPr>
          <w:p w14:paraId="30585767" w14:textId="77777777" w:rsidR="009A648C" w:rsidRDefault="009A648C" w:rsidP="00ED74E0">
            <w:r>
              <w:t xml:space="preserve">To assess how intentions are formed, structured, and aligned with </w:t>
            </w:r>
            <w:r>
              <w:lastRenderedPageBreak/>
              <w:t>performance goals.</w:t>
            </w:r>
          </w:p>
        </w:tc>
      </w:tr>
      <w:tr w:rsidR="009A648C" w14:paraId="220A3324" w14:textId="77777777" w:rsidTr="009A648C">
        <w:tc>
          <w:tcPr>
            <w:tcW w:w="1668" w:type="dxa"/>
          </w:tcPr>
          <w:p w14:paraId="3B46A69E" w14:textId="77777777" w:rsidR="009A648C" w:rsidRDefault="009A648C" w:rsidP="00ED74E0">
            <w:r>
              <w:lastRenderedPageBreak/>
              <w:t>Reflection and Experience</w:t>
            </w:r>
          </w:p>
        </w:tc>
        <w:tc>
          <w:tcPr>
            <w:tcW w:w="5415" w:type="dxa"/>
          </w:tcPr>
          <w:p w14:paraId="66DF3FFE" w14:textId="77777777" w:rsidR="009A648C" w:rsidRDefault="009A648C" w:rsidP="00ED74E0">
            <w:r>
              <w:t xml:space="preserve"> Thinking back to previous races, how have your pre-race nutrition strategies changed?</w:t>
            </w:r>
          </w:p>
          <w:p w14:paraId="1AB94B54" w14:textId="77777777" w:rsidR="009A648C" w:rsidRDefault="009A648C" w:rsidP="00ED74E0">
            <w:r>
              <w:br/>
              <w:t>What have you learned from times things went well or didn’t go as planned?</w:t>
            </w:r>
          </w:p>
          <w:p w14:paraId="2072D730" w14:textId="7055927A" w:rsidR="009A648C" w:rsidRDefault="009A648C" w:rsidP="00ED74E0">
            <w:r>
              <w:br/>
              <w:t>Do you think experience has made you more confident in your approach?</w:t>
            </w:r>
          </w:p>
        </w:tc>
        <w:tc>
          <w:tcPr>
            <w:tcW w:w="4678" w:type="dxa"/>
          </w:tcPr>
          <w:p w14:paraId="70B61378" w14:textId="689AAB40" w:rsidR="009A648C" w:rsidRDefault="009A648C" w:rsidP="00ED74E0">
            <w:r>
              <w:t>Can you recall a key learning moment that changed your preparation?</w:t>
            </w:r>
          </w:p>
        </w:tc>
        <w:tc>
          <w:tcPr>
            <w:tcW w:w="1955" w:type="dxa"/>
          </w:tcPr>
          <w:p w14:paraId="1415C3EE" w14:textId="77777777" w:rsidR="009A648C" w:rsidRDefault="009A648C" w:rsidP="00ED74E0">
            <w:r>
              <w:t>To explore experiential learning and how reflection shapes current beliefs and actions.</w:t>
            </w:r>
          </w:p>
        </w:tc>
      </w:tr>
      <w:tr w:rsidR="009A648C" w14:paraId="6F823B32" w14:textId="77777777" w:rsidTr="009A648C">
        <w:tc>
          <w:tcPr>
            <w:tcW w:w="1668" w:type="dxa"/>
          </w:tcPr>
          <w:p w14:paraId="7C58AFF6" w14:textId="77777777" w:rsidR="009A648C" w:rsidRDefault="009A648C" w:rsidP="00ED74E0">
            <w:r>
              <w:t>Closing</w:t>
            </w:r>
          </w:p>
        </w:tc>
        <w:tc>
          <w:tcPr>
            <w:tcW w:w="5415" w:type="dxa"/>
          </w:tcPr>
          <w:p w14:paraId="71635FEF" w14:textId="32B17A38" w:rsidR="009A648C" w:rsidRDefault="009A648C" w:rsidP="00ED74E0">
            <w:r>
              <w:t>Is there anything else about your race-week nutrition or preparation that we haven’t covered but you think is important?</w:t>
            </w:r>
          </w:p>
        </w:tc>
        <w:tc>
          <w:tcPr>
            <w:tcW w:w="4678" w:type="dxa"/>
          </w:tcPr>
          <w:p w14:paraId="0C643F80" w14:textId="733F0EAF" w:rsidR="009A648C" w:rsidRDefault="009A648C" w:rsidP="00ED74E0">
            <w:r>
              <w:t>Anything you wish more athletes or coaches understood about this part of race prep?</w:t>
            </w:r>
          </w:p>
        </w:tc>
        <w:tc>
          <w:tcPr>
            <w:tcW w:w="1955" w:type="dxa"/>
          </w:tcPr>
          <w:p w14:paraId="7CE4C5B9" w14:textId="77777777" w:rsidR="009A648C" w:rsidRDefault="009A648C" w:rsidP="00ED74E0">
            <w:r>
              <w:t>To capture final reflections and ensure participant voice completeness.</w:t>
            </w:r>
          </w:p>
        </w:tc>
      </w:tr>
      <w:bookmarkEnd w:id="0"/>
    </w:tbl>
    <w:p w14:paraId="5F5104C8" w14:textId="77777777" w:rsidR="00002C9A" w:rsidRDefault="00002C9A"/>
    <w:p w14:paraId="2EAEAE59" w14:textId="43B9ED0E" w:rsidR="007379BF" w:rsidRDefault="00A1555E">
      <w:r>
        <w:rPr>
          <w:rStyle w:val="Strong"/>
        </w:rPr>
        <w:t xml:space="preserve">Supplementary material- </w:t>
      </w:r>
      <w:r w:rsidR="007379BF">
        <w:rPr>
          <w:rStyle w:val="Strong"/>
        </w:rPr>
        <w:t xml:space="preserve">. Semi-structured interview guide mapped to the Extended Theory of Planned </w:t>
      </w:r>
      <w:proofErr w:type="spellStart"/>
      <w:r w:rsidR="007379BF">
        <w:rPr>
          <w:rStyle w:val="Strong"/>
        </w:rPr>
        <w:t>Behaviour</w:t>
      </w:r>
      <w:proofErr w:type="spellEnd"/>
      <w:r w:rsidR="007379BF">
        <w:rPr>
          <w:rStyle w:val="Strong"/>
        </w:rPr>
        <w:t>–Execution (ETPB-X) framework.</w:t>
      </w:r>
      <w:r w:rsidR="007379BF">
        <w:br/>
        <w:t xml:space="preserve">The table outlines the key domains explored during pre-race interviews, including attitudes, subjective norms, perceived </w:t>
      </w:r>
      <w:proofErr w:type="spellStart"/>
      <w:r w:rsidR="007379BF">
        <w:t>behavioural</w:t>
      </w:r>
      <w:proofErr w:type="spellEnd"/>
      <w:r w:rsidR="007379BF">
        <w:t xml:space="preserve"> control (PBC), utilitarian drivers, and </w:t>
      </w:r>
      <w:proofErr w:type="spellStart"/>
      <w:r w:rsidR="007379BF">
        <w:t>behavioural</w:t>
      </w:r>
      <w:proofErr w:type="spellEnd"/>
      <w:r w:rsidR="007379BF">
        <w:t xml:space="preserve"> intentions, alongside opening, reflection, and closing components. For each domain, core questions and example probing prompts are provided to facilitate in-depth exploration of athletes’ nutrition beliefs, planning processes, and anticipated </w:t>
      </w:r>
      <w:proofErr w:type="spellStart"/>
      <w:r w:rsidR="007379BF">
        <w:t>behaviours</w:t>
      </w:r>
      <w:proofErr w:type="spellEnd"/>
      <w:r w:rsidR="007379BF">
        <w:t xml:space="preserve"> in the lead-up to competition. The guide was designed to capture both cognitive (e.g., beliefs, knowledge, perceived importance) and contextual (e.g., logistics, environment, social influences) determinants of pre-race nutrition, supporting alignment with the ETPB-X framework and enabling insight into the formation and anticipated execution of nutrition-related </w:t>
      </w:r>
      <w:proofErr w:type="spellStart"/>
      <w:r w:rsidR="007379BF">
        <w:t>behaviours</w:t>
      </w:r>
      <w:proofErr w:type="spellEnd"/>
      <w:r w:rsidR="007379BF">
        <w:t>.</w:t>
      </w:r>
    </w:p>
    <w:sectPr w:rsidR="007379BF" w:rsidSect="009A648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24919FC"/>
    <w:multiLevelType w:val="hybridMultilevel"/>
    <w:tmpl w:val="1CEA9AB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6416B5F"/>
    <w:multiLevelType w:val="hybridMultilevel"/>
    <w:tmpl w:val="F0B26CC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64736260">
    <w:abstractNumId w:val="1"/>
  </w:num>
  <w:num w:numId="2" w16cid:durableId="149356626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648C"/>
    <w:rsid w:val="00002C9A"/>
    <w:rsid w:val="00007D46"/>
    <w:rsid w:val="00015CDB"/>
    <w:rsid w:val="00017202"/>
    <w:rsid w:val="00021A49"/>
    <w:rsid w:val="000450E4"/>
    <w:rsid w:val="00057382"/>
    <w:rsid w:val="00077BF0"/>
    <w:rsid w:val="000A6CBF"/>
    <w:rsid w:val="000D2662"/>
    <w:rsid w:val="000E2C4F"/>
    <w:rsid w:val="000E36F0"/>
    <w:rsid w:val="000E3D62"/>
    <w:rsid w:val="000F7454"/>
    <w:rsid w:val="0010571F"/>
    <w:rsid w:val="001155DC"/>
    <w:rsid w:val="0012664A"/>
    <w:rsid w:val="00131FDB"/>
    <w:rsid w:val="00133FB3"/>
    <w:rsid w:val="00136E7B"/>
    <w:rsid w:val="001514E5"/>
    <w:rsid w:val="0015214A"/>
    <w:rsid w:val="00152D3C"/>
    <w:rsid w:val="00153F9D"/>
    <w:rsid w:val="001644EE"/>
    <w:rsid w:val="001A44D4"/>
    <w:rsid w:val="001A7E72"/>
    <w:rsid w:val="001B54D6"/>
    <w:rsid w:val="001E294B"/>
    <w:rsid w:val="001E2AB4"/>
    <w:rsid w:val="001F3E7C"/>
    <w:rsid w:val="001F7D2F"/>
    <w:rsid w:val="00202D8F"/>
    <w:rsid w:val="00204AB8"/>
    <w:rsid w:val="002106E9"/>
    <w:rsid w:val="00211B6A"/>
    <w:rsid w:val="00223D52"/>
    <w:rsid w:val="00227331"/>
    <w:rsid w:val="00244090"/>
    <w:rsid w:val="00274651"/>
    <w:rsid w:val="002A1138"/>
    <w:rsid w:val="002A6F75"/>
    <w:rsid w:val="002C2A42"/>
    <w:rsid w:val="002F70E8"/>
    <w:rsid w:val="0031148A"/>
    <w:rsid w:val="00350148"/>
    <w:rsid w:val="00351035"/>
    <w:rsid w:val="003522A5"/>
    <w:rsid w:val="00360F41"/>
    <w:rsid w:val="00371AC2"/>
    <w:rsid w:val="00392DCF"/>
    <w:rsid w:val="003A754D"/>
    <w:rsid w:val="003C12BE"/>
    <w:rsid w:val="003C73BA"/>
    <w:rsid w:val="003D0AAA"/>
    <w:rsid w:val="003D0DFC"/>
    <w:rsid w:val="003D64F1"/>
    <w:rsid w:val="003E5C56"/>
    <w:rsid w:val="004302E8"/>
    <w:rsid w:val="00436222"/>
    <w:rsid w:val="004411B2"/>
    <w:rsid w:val="00481B11"/>
    <w:rsid w:val="004A4119"/>
    <w:rsid w:val="004C56F6"/>
    <w:rsid w:val="004D3F18"/>
    <w:rsid w:val="004D43B3"/>
    <w:rsid w:val="005014AF"/>
    <w:rsid w:val="00503000"/>
    <w:rsid w:val="00521C94"/>
    <w:rsid w:val="00527975"/>
    <w:rsid w:val="00536101"/>
    <w:rsid w:val="005564D1"/>
    <w:rsid w:val="00560239"/>
    <w:rsid w:val="00564D53"/>
    <w:rsid w:val="00572276"/>
    <w:rsid w:val="00576ACA"/>
    <w:rsid w:val="005A39FE"/>
    <w:rsid w:val="005D1225"/>
    <w:rsid w:val="00605858"/>
    <w:rsid w:val="00634787"/>
    <w:rsid w:val="00634B28"/>
    <w:rsid w:val="006354C4"/>
    <w:rsid w:val="006542BD"/>
    <w:rsid w:val="00654E71"/>
    <w:rsid w:val="00660318"/>
    <w:rsid w:val="00661595"/>
    <w:rsid w:val="00673B54"/>
    <w:rsid w:val="006823FC"/>
    <w:rsid w:val="00693BAF"/>
    <w:rsid w:val="006F316D"/>
    <w:rsid w:val="007031CE"/>
    <w:rsid w:val="00710A75"/>
    <w:rsid w:val="007117C6"/>
    <w:rsid w:val="007379BF"/>
    <w:rsid w:val="00743BD9"/>
    <w:rsid w:val="00766CC1"/>
    <w:rsid w:val="00795A4F"/>
    <w:rsid w:val="007A6473"/>
    <w:rsid w:val="007C5715"/>
    <w:rsid w:val="007D5BCC"/>
    <w:rsid w:val="007D62E2"/>
    <w:rsid w:val="007F2DDC"/>
    <w:rsid w:val="008078BD"/>
    <w:rsid w:val="00807E11"/>
    <w:rsid w:val="00810985"/>
    <w:rsid w:val="00822000"/>
    <w:rsid w:val="00856BE4"/>
    <w:rsid w:val="00856CFE"/>
    <w:rsid w:val="00861514"/>
    <w:rsid w:val="008670C0"/>
    <w:rsid w:val="00893C8C"/>
    <w:rsid w:val="008B1545"/>
    <w:rsid w:val="008B166A"/>
    <w:rsid w:val="008C4053"/>
    <w:rsid w:val="008D40EA"/>
    <w:rsid w:val="008E26A4"/>
    <w:rsid w:val="00920C1D"/>
    <w:rsid w:val="00922412"/>
    <w:rsid w:val="009412DD"/>
    <w:rsid w:val="00944FA6"/>
    <w:rsid w:val="009608CD"/>
    <w:rsid w:val="009620D4"/>
    <w:rsid w:val="00966A26"/>
    <w:rsid w:val="00973EB1"/>
    <w:rsid w:val="0099361F"/>
    <w:rsid w:val="009A648C"/>
    <w:rsid w:val="009A6C55"/>
    <w:rsid w:val="00A1555E"/>
    <w:rsid w:val="00A2504E"/>
    <w:rsid w:val="00A456D1"/>
    <w:rsid w:val="00A511AD"/>
    <w:rsid w:val="00A51AA5"/>
    <w:rsid w:val="00A57C72"/>
    <w:rsid w:val="00A62742"/>
    <w:rsid w:val="00A65BD8"/>
    <w:rsid w:val="00A9627B"/>
    <w:rsid w:val="00A96F7A"/>
    <w:rsid w:val="00AC1F36"/>
    <w:rsid w:val="00AD3E72"/>
    <w:rsid w:val="00AF245B"/>
    <w:rsid w:val="00AF34F8"/>
    <w:rsid w:val="00B310F1"/>
    <w:rsid w:val="00B45CF6"/>
    <w:rsid w:val="00B80C42"/>
    <w:rsid w:val="00B81CD9"/>
    <w:rsid w:val="00B92D8B"/>
    <w:rsid w:val="00BB3C92"/>
    <w:rsid w:val="00BB6AF3"/>
    <w:rsid w:val="00BC468B"/>
    <w:rsid w:val="00BE2CF5"/>
    <w:rsid w:val="00BE2D08"/>
    <w:rsid w:val="00BF2EB6"/>
    <w:rsid w:val="00BF3784"/>
    <w:rsid w:val="00C27AA3"/>
    <w:rsid w:val="00C32345"/>
    <w:rsid w:val="00C37DA7"/>
    <w:rsid w:val="00C507A1"/>
    <w:rsid w:val="00C50B75"/>
    <w:rsid w:val="00C809A9"/>
    <w:rsid w:val="00C9084C"/>
    <w:rsid w:val="00C917C8"/>
    <w:rsid w:val="00C93D01"/>
    <w:rsid w:val="00C94A0A"/>
    <w:rsid w:val="00CB661C"/>
    <w:rsid w:val="00CF2F49"/>
    <w:rsid w:val="00D00E55"/>
    <w:rsid w:val="00D26B33"/>
    <w:rsid w:val="00D3797A"/>
    <w:rsid w:val="00D53B82"/>
    <w:rsid w:val="00D675F3"/>
    <w:rsid w:val="00D76C52"/>
    <w:rsid w:val="00D91821"/>
    <w:rsid w:val="00D933D8"/>
    <w:rsid w:val="00DA0B6F"/>
    <w:rsid w:val="00DC445A"/>
    <w:rsid w:val="00DC6B22"/>
    <w:rsid w:val="00DC7547"/>
    <w:rsid w:val="00DC7680"/>
    <w:rsid w:val="00DF3C75"/>
    <w:rsid w:val="00DF3DC5"/>
    <w:rsid w:val="00DF3F13"/>
    <w:rsid w:val="00E26892"/>
    <w:rsid w:val="00E51CD2"/>
    <w:rsid w:val="00E93CF8"/>
    <w:rsid w:val="00E97E81"/>
    <w:rsid w:val="00EB1816"/>
    <w:rsid w:val="00ED0E33"/>
    <w:rsid w:val="00ED3AFA"/>
    <w:rsid w:val="00ED45D8"/>
    <w:rsid w:val="00F11D56"/>
    <w:rsid w:val="00F13E9A"/>
    <w:rsid w:val="00F14944"/>
    <w:rsid w:val="00F27D99"/>
    <w:rsid w:val="00F605F7"/>
    <w:rsid w:val="00F728A0"/>
    <w:rsid w:val="00F906FF"/>
    <w:rsid w:val="00F96DAA"/>
    <w:rsid w:val="00FB12DD"/>
    <w:rsid w:val="00FB5B44"/>
    <w:rsid w:val="00FB7921"/>
    <w:rsid w:val="00FD0D51"/>
    <w:rsid w:val="00FE0C3D"/>
    <w:rsid w:val="00FE24E4"/>
    <w:rsid w:val="00FF20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C47BF5"/>
  <w15:chartTrackingRefBased/>
  <w15:docId w15:val="{5ED284EE-5BFE-144B-A08F-932920CFA9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A648C"/>
    <w:pPr>
      <w:spacing w:after="200" w:line="276" w:lineRule="auto"/>
    </w:pPr>
    <w:rPr>
      <w:rFonts w:ascii="Cambria" w:eastAsia="Cambria" w:hAnsi="Cambria"/>
      <w:kern w:val="0"/>
      <w:sz w:val="22"/>
      <w:szCs w:val="22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A648C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A648C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A648C"/>
    <w:pPr>
      <w:keepNext/>
      <w:keepLines/>
      <w:spacing w:before="160" w:after="80" w:line="240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GB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A648C"/>
    <w:pPr>
      <w:keepNext/>
      <w:keepLines/>
      <w:spacing w:before="80" w:after="40" w:line="240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GB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A648C"/>
    <w:pPr>
      <w:keepNext/>
      <w:keepLines/>
      <w:spacing w:before="80" w:after="40" w:line="240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GB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A648C"/>
    <w:pPr>
      <w:keepNext/>
      <w:keepLines/>
      <w:spacing w:before="40" w:after="0" w:line="24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GB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A648C"/>
    <w:pPr>
      <w:keepNext/>
      <w:keepLines/>
      <w:spacing w:before="40" w:after="0" w:line="240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GB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A648C"/>
    <w:pPr>
      <w:keepNext/>
      <w:keepLines/>
      <w:spacing w:after="0" w:line="24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GB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A648C"/>
    <w:pPr>
      <w:keepNext/>
      <w:keepLines/>
      <w:spacing w:after="0" w:line="240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A648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A648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A648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A648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A648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A648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A648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A648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A648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A648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A648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A648C"/>
    <w:pPr>
      <w:numPr>
        <w:ilvl w:val="1"/>
      </w:numPr>
      <w:spacing w:after="160" w:line="24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GB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A648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A648C"/>
    <w:pPr>
      <w:spacing w:before="160" w:after="160" w:line="240" w:lineRule="auto"/>
      <w:jc w:val="center"/>
    </w:pPr>
    <w:rPr>
      <w:rFonts w:asciiTheme="minorHAnsi" w:eastAsiaTheme="minorHAnsi" w:hAnsiTheme="minorHAnsi"/>
      <w:i/>
      <w:iCs/>
      <w:color w:val="404040" w:themeColor="text1" w:themeTint="BF"/>
      <w:kern w:val="2"/>
      <w:sz w:val="24"/>
      <w:szCs w:val="24"/>
      <w:lang w:val="en-GB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A648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A648C"/>
    <w:pPr>
      <w:spacing w:after="0" w:line="240" w:lineRule="auto"/>
      <w:ind w:left="720"/>
      <w:contextualSpacing/>
    </w:pPr>
    <w:rPr>
      <w:rFonts w:asciiTheme="minorHAnsi" w:eastAsiaTheme="minorHAnsi" w:hAnsiTheme="minorHAnsi"/>
      <w:kern w:val="2"/>
      <w:sz w:val="24"/>
      <w:szCs w:val="24"/>
      <w:lang w:val="en-GB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A648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A648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HAnsi" w:hAnsiTheme="minorHAnsi"/>
      <w:i/>
      <w:iCs/>
      <w:color w:val="0F4761" w:themeColor="accent1" w:themeShade="BF"/>
      <w:kern w:val="2"/>
      <w:sz w:val="24"/>
      <w:szCs w:val="24"/>
      <w:lang w:val="en-GB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A648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A648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9A648C"/>
    <w:rPr>
      <w:rFonts w:eastAsiaTheme="minorEastAsia"/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7379BF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706</Words>
  <Characters>4028</Characters>
  <Application>Microsoft Office Word</Application>
  <DocSecurity>0</DocSecurity>
  <Lines>33</Lines>
  <Paragraphs>9</Paragraphs>
  <ScaleCrop>false</ScaleCrop>
  <Company/>
  <LinksUpToDate>false</LinksUpToDate>
  <CharactersWithSpaces>47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ortis, Harvey</dc:creator>
  <cp:keywords/>
  <dc:description/>
  <cp:lastModifiedBy>Beaulah, Jessi -</cp:lastModifiedBy>
  <cp:revision>3</cp:revision>
  <dcterms:created xsi:type="dcterms:W3CDTF">2026-04-17T12:33:00Z</dcterms:created>
  <dcterms:modified xsi:type="dcterms:W3CDTF">2026-05-05T06:34:00Z</dcterms:modified>
</cp:coreProperties>
</file>